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1E1BD" w14:textId="77777777" w:rsidR="006F24FF" w:rsidRDefault="00000000" w:rsidP="006F24FF">
      <w:pPr>
        <w:pStyle w:val="1"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DC5723">
        <w:rPr>
          <w:rFonts w:ascii="Times New Roman" w:hAnsi="Times New Roman" w:cs="Times New Roman"/>
          <w:b w:val="0"/>
          <w:bCs w:val="0"/>
          <w:color w:val="000000" w:themeColor="text1"/>
        </w:rPr>
        <w:t>Supplementary Figure 1</w:t>
      </w:r>
    </w:p>
    <w:p w14:paraId="3B9F6EE5" w14:textId="70E9006A" w:rsidR="00F74C12" w:rsidRDefault="00000000" w:rsidP="006F24FF">
      <w:pPr>
        <w:pStyle w:val="1"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6F24FF">
        <w:rPr>
          <w:rFonts w:ascii="Times New Roman" w:hAnsi="Times New Roman" w:cs="Times New Roman"/>
          <w:b w:val="0"/>
          <w:bCs w:val="0"/>
          <w:color w:val="000000" w:themeColor="text1"/>
        </w:rPr>
        <w:t>Protocol for Adjusting Ventilator Settings to Achieve a Breath Stacking Ratio of 40–70%.</w:t>
      </w:r>
    </w:p>
    <w:p w14:paraId="7C62809C" w14:textId="77777777" w:rsidR="006F24FF" w:rsidRPr="006F24FF" w:rsidRDefault="006F24FF" w:rsidP="006F24FF"/>
    <w:p w14:paraId="39A535CD" w14:textId="77777777" w:rsidR="00F74C12" w:rsidRDefault="00000000" w:rsidP="00F74C12">
      <w:pPr>
        <w:rPr>
          <w:color w:val="000000"/>
        </w:rPr>
      </w:pPr>
      <w:r>
        <w:rPr>
          <w:color w:val="000000"/>
        </w:rPr>
        <w:t>1. Start inhaled CO₂ at 2 L/min and adjust as needed to achieve sufficient inspiratory effort for breath stacking.</w:t>
      </w:r>
    </w:p>
    <w:p w14:paraId="3BB138C9" w14:textId="77777777" w:rsidR="00F74C12" w:rsidRDefault="00000000" w:rsidP="00F74C12">
      <w:pPr>
        <w:rPr>
          <w:color w:val="000000"/>
        </w:rPr>
      </w:pPr>
      <w:r>
        <w:rPr>
          <w:color w:val="000000"/>
        </w:rPr>
        <w:t>2. Adjust the I:E ratio:</w:t>
      </w:r>
      <w:r>
        <w:rPr>
          <w:color w:val="000000"/>
        </w:rPr>
        <w:br/>
        <w:t xml:space="preserve">  - In VCV: adjust the inspiratory flow rate.</w:t>
      </w:r>
      <w:r>
        <w:rPr>
          <w:color w:val="000000"/>
        </w:rPr>
        <w:br/>
        <w:t xml:space="preserve">  - In PCV: adjust the inspiratory time.</w:t>
      </w:r>
    </w:p>
    <w:p w14:paraId="7D0E2B1C" w14:textId="0F30A701" w:rsidR="00F74C12" w:rsidRDefault="00000000" w:rsidP="00F74C12">
      <w:pPr>
        <w:rPr>
          <w:color w:val="000000"/>
        </w:rPr>
      </w:pPr>
      <w:r>
        <w:rPr>
          <w:color w:val="000000"/>
        </w:rPr>
        <w:t>3. Adjust PEEP:</w:t>
      </w:r>
      <w:r>
        <w:rPr>
          <w:color w:val="000000"/>
        </w:rPr>
        <w:br/>
        <w:t xml:space="preserve">  - Higher PEEP levels tend to decrease inspiratory effort but prolong inspiratory time</w:t>
      </w:r>
      <w:r w:rsidR="006F24FF">
        <w:rPr>
          <w:color w:val="000000"/>
        </w:rPr>
        <w:t xml:space="preserve"> in pigs</w:t>
      </w:r>
      <w:r>
        <w:rPr>
          <w:color w:val="000000"/>
        </w:rPr>
        <w:t>.</w:t>
      </w:r>
    </w:p>
    <w:p w14:paraId="5FAC9D81" w14:textId="0B4351E6" w:rsidR="00CF2C9C" w:rsidRDefault="00CF2C9C" w:rsidP="00F74C12">
      <w:pPr>
        <w:rPr>
          <w:color w:val="000000"/>
        </w:rPr>
      </w:pPr>
      <w:r>
        <w:rPr>
          <w:color w:val="000000"/>
        </w:rPr>
        <w:t xml:space="preserve">4. Adjust trigger sensitivity </w:t>
      </w:r>
    </w:p>
    <w:p w14:paraId="6FB4CAF8" w14:textId="5F9BF4B6" w:rsidR="00C12BA4" w:rsidRDefault="0039496A" w:rsidP="00F74C12">
      <w:r>
        <w:rPr>
          <w:color w:val="000000"/>
        </w:rPr>
        <w:t>5</w:t>
      </w:r>
      <w:r w:rsidR="00CF2C9C">
        <w:rPr>
          <w:color w:val="000000"/>
        </w:rPr>
        <w:t>. If target not achieved → Return to Step 1.</w:t>
      </w:r>
    </w:p>
    <w:sectPr w:rsidR="00C12B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703840">
    <w:abstractNumId w:val="8"/>
  </w:num>
  <w:num w:numId="2" w16cid:durableId="1260944920">
    <w:abstractNumId w:val="6"/>
  </w:num>
  <w:num w:numId="3" w16cid:durableId="168299924">
    <w:abstractNumId w:val="5"/>
  </w:num>
  <w:num w:numId="4" w16cid:durableId="1006327295">
    <w:abstractNumId w:val="4"/>
  </w:num>
  <w:num w:numId="5" w16cid:durableId="1084257799">
    <w:abstractNumId w:val="7"/>
  </w:num>
  <w:num w:numId="6" w16cid:durableId="620260339">
    <w:abstractNumId w:val="3"/>
  </w:num>
  <w:num w:numId="7" w16cid:durableId="149911075">
    <w:abstractNumId w:val="2"/>
  </w:num>
  <w:num w:numId="8" w16cid:durableId="301036829">
    <w:abstractNumId w:val="1"/>
  </w:num>
  <w:num w:numId="9" w16cid:durableId="1349940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7029"/>
    <w:rsid w:val="00260D3E"/>
    <w:rsid w:val="0029639D"/>
    <w:rsid w:val="00326F90"/>
    <w:rsid w:val="003766CB"/>
    <w:rsid w:val="0039496A"/>
    <w:rsid w:val="006F24FF"/>
    <w:rsid w:val="008D4951"/>
    <w:rsid w:val="00AA1D8D"/>
    <w:rsid w:val="00AD3676"/>
    <w:rsid w:val="00B47730"/>
    <w:rsid w:val="00C12BA4"/>
    <w:rsid w:val="00C651DE"/>
    <w:rsid w:val="00CB0664"/>
    <w:rsid w:val="00CF2C9C"/>
    <w:rsid w:val="00DC5723"/>
    <w:rsid w:val="00F74C1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D80691"/>
  <w14:defaultImageDpi w14:val="300"/>
  <w15:docId w15:val="{43D999DF-2452-6644-9FF4-12B3D3EA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則末 泰博</cp:lastModifiedBy>
  <cp:revision>6</cp:revision>
  <dcterms:created xsi:type="dcterms:W3CDTF">2025-04-27T09:19:00Z</dcterms:created>
  <dcterms:modified xsi:type="dcterms:W3CDTF">2025-09-23T00:28:00Z</dcterms:modified>
  <cp:category/>
</cp:coreProperties>
</file>